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5466" w:rsidRPr="003918B5" w:rsidRDefault="003918B5" w:rsidP="001D5466">
      <w:pPr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3918B5">
        <w:rPr>
          <w:rFonts w:ascii="Times New Roman" w:hAnsi="Times New Roman"/>
          <w:b/>
          <w:sz w:val="24"/>
          <w:szCs w:val="24"/>
        </w:rPr>
        <w:t>S</w:t>
      </w:r>
      <w:r w:rsidR="001D5466" w:rsidRPr="003918B5">
        <w:rPr>
          <w:rFonts w:ascii="Times New Roman" w:hAnsi="Times New Roman"/>
          <w:b/>
          <w:sz w:val="24"/>
          <w:szCs w:val="24"/>
        </w:rPr>
        <w:t>1</w:t>
      </w:r>
      <w:r w:rsidRPr="003918B5">
        <w:rPr>
          <w:rFonts w:ascii="Times New Roman" w:hAnsi="Times New Roman"/>
          <w:b/>
          <w:sz w:val="24"/>
          <w:szCs w:val="24"/>
        </w:rPr>
        <w:t xml:space="preserve"> Table</w:t>
      </w:r>
      <w:r w:rsidR="001D5466" w:rsidRPr="003918B5">
        <w:rPr>
          <w:rFonts w:ascii="Times New Roman" w:hAnsi="Times New Roman"/>
          <w:b/>
          <w:sz w:val="24"/>
          <w:szCs w:val="24"/>
        </w:rPr>
        <w:t>. Multivariable ordinal logistic regression analyses of the predictors of unfavorable shift in modified Rankin Scale score distribution at 3 month.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2689"/>
        <w:gridCol w:w="2976"/>
        <w:gridCol w:w="284"/>
        <w:gridCol w:w="3118"/>
      </w:tblGrid>
      <w:tr w:rsidR="001D5466" w:rsidRPr="00CD4CD8" w:rsidTr="00DD4C4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Univariable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OR (95% CI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1D5466" w:rsidRPr="00707BC3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ultivariable OR (95% CI)</w:t>
            </w:r>
          </w:p>
        </w:tc>
      </w:tr>
      <w:tr w:rsidR="001D5466" w:rsidRPr="00CD4CD8" w:rsidTr="00DD4C4A"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4CD8">
              <w:rPr>
                <w:rFonts w:ascii="Times New Roman" w:hAnsi="Times New Roman"/>
                <w:sz w:val="24"/>
                <w:szCs w:val="24"/>
              </w:rPr>
              <w:t>Age, years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04 (1.03</w:t>
            </w:r>
            <w:r w:rsidRPr="00CD4CD8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1.05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1D5466" w:rsidRPr="00707BC3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4 (1.03</w:t>
            </w:r>
            <w:r w:rsidRPr="00CD4CD8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1.05)</w:t>
            </w:r>
          </w:p>
        </w:tc>
      </w:tr>
      <w:tr w:rsidR="001D5466" w:rsidRPr="00CD4CD8" w:rsidTr="00DD4C4A">
        <w:tc>
          <w:tcPr>
            <w:tcW w:w="2689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der, male</w:t>
            </w:r>
          </w:p>
        </w:tc>
        <w:tc>
          <w:tcPr>
            <w:tcW w:w="2976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6 (0.63</w:t>
            </w:r>
            <w:r w:rsidRPr="00CD4CD8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90)</w:t>
            </w:r>
          </w:p>
        </w:tc>
        <w:tc>
          <w:tcPr>
            <w:tcW w:w="284" w:type="dxa"/>
          </w:tcPr>
          <w:p w:rsidR="001D5466" w:rsidRPr="00707BC3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8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0 (0.74</w:t>
            </w:r>
            <w:r w:rsidRPr="00CD4CD8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1.11)</w:t>
            </w:r>
          </w:p>
        </w:tc>
      </w:tr>
      <w:tr w:rsidR="001D5466" w:rsidRPr="00CD4CD8" w:rsidTr="00DD4C4A">
        <w:tc>
          <w:tcPr>
            <w:tcW w:w="2689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4CD8">
              <w:rPr>
                <w:rFonts w:ascii="Times New Roman" w:hAnsi="Times New Roman"/>
                <w:sz w:val="24"/>
                <w:szCs w:val="24"/>
              </w:rPr>
              <w:t>Risk factor</w:t>
            </w:r>
          </w:p>
        </w:tc>
        <w:tc>
          <w:tcPr>
            <w:tcW w:w="2976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1D5466" w:rsidRPr="00707BC3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8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5466" w:rsidRPr="00CD4CD8" w:rsidTr="00DD4C4A">
        <w:tc>
          <w:tcPr>
            <w:tcW w:w="2689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4CD8">
              <w:rPr>
                <w:rFonts w:ascii="Times New Roman" w:hAnsi="Times New Roman"/>
                <w:sz w:val="24"/>
                <w:szCs w:val="24"/>
              </w:rPr>
              <w:t xml:space="preserve"> Previous stroke</w:t>
            </w:r>
          </w:p>
        </w:tc>
        <w:tc>
          <w:tcPr>
            <w:tcW w:w="2976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7 (1.77</w:t>
            </w:r>
            <w:r w:rsidRPr="00CD4CD8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2.68)</w:t>
            </w:r>
          </w:p>
        </w:tc>
        <w:tc>
          <w:tcPr>
            <w:tcW w:w="284" w:type="dxa"/>
          </w:tcPr>
          <w:p w:rsidR="001D5466" w:rsidRPr="00707BC3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8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7 (1.33</w:t>
            </w:r>
            <w:r w:rsidRPr="00CD4CD8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2.10)</w:t>
            </w:r>
          </w:p>
        </w:tc>
      </w:tr>
      <w:tr w:rsidR="001D5466" w:rsidRPr="00CD4CD8" w:rsidTr="00DD4C4A">
        <w:tc>
          <w:tcPr>
            <w:tcW w:w="2689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4CD8">
              <w:rPr>
                <w:rFonts w:ascii="Times New Roman" w:hAnsi="Times New Roman"/>
                <w:sz w:val="24"/>
                <w:szCs w:val="24"/>
              </w:rPr>
              <w:t xml:space="preserve"> Hypertension</w:t>
            </w:r>
          </w:p>
        </w:tc>
        <w:tc>
          <w:tcPr>
            <w:tcW w:w="2976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4 (1.00</w:t>
            </w:r>
            <w:r w:rsidRPr="00CD4CD8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1.53)</w:t>
            </w:r>
          </w:p>
        </w:tc>
        <w:tc>
          <w:tcPr>
            <w:tcW w:w="284" w:type="dxa"/>
          </w:tcPr>
          <w:p w:rsidR="001D5466" w:rsidRPr="00707BC3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8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4CD8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1D5466" w:rsidRPr="00CD4CD8" w:rsidTr="00DD4C4A">
        <w:tc>
          <w:tcPr>
            <w:tcW w:w="2689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4CD8">
              <w:rPr>
                <w:rFonts w:ascii="Times New Roman" w:hAnsi="Times New Roman"/>
                <w:sz w:val="24"/>
                <w:szCs w:val="24"/>
              </w:rPr>
              <w:t xml:space="preserve"> Hyperlipidemia</w:t>
            </w:r>
          </w:p>
        </w:tc>
        <w:tc>
          <w:tcPr>
            <w:tcW w:w="2976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6 (0.89</w:t>
            </w:r>
            <w:r w:rsidRPr="00CD4CD8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1.27)</w:t>
            </w:r>
          </w:p>
        </w:tc>
        <w:tc>
          <w:tcPr>
            <w:tcW w:w="284" w:type="dxa"/>
          </w:tcPr>
          <w:p w:rsidR="001D5466" w:rsidRPr="00707BC3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8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4CD8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1D5466" w:rsidRPr="00CD4CD8" w:rsidTr="00DD4C4A">
        <w:tc>
          <w:tcPr>
            <w:tcW w:w="2689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4CD8">
              <w:rPr>
                <w:rFonts w:ascii="Times New Roman" w:hAnsi="Times New Roman"/>
                <w:sz w:val="24"/>
                <w:szCs w:val="24"/>
              </w:rPr>
              <w:t xml:space="preserve"> Current smoking</w:t>
            </w:r>
          </w:p>
        </w:tc>
        <w:tc>
          <w:tcPr>
            <w:tcW w:w="2976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2 (0.59</w:t>
            </w:r>
            <w:r w:rsidRPr="00CD4CD8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88)</w:t>
            </w:r>
          </w:p>
        </w:tc>
        <w:tc>
          <w:tcPr>
            <w:tcW w:w="284" w:type="dxa"/>
          </w:tcPr>
          <w:p w:rsidR="001D5466" w:rsidRPr="00707BC3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8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8 (0.83</w:t>
            </w:r>
            <w:r w:rsidRPr="00CD4CD8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1.40)</w:t>
            </w:r>
          </w:p>
        </w:tc>
      </w:tr>
      <w:tr w:rsidR="001D5466" w:rsidRPr="00CD4CD8" w:rsidTr="00DD4C4A">
        <w:tc>
          <w:tcPr>
            <w:tcW w:w="2689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4CD8">
              <w:rPr>
                <w:rFonts w:ascii="Times New Roman" w:hAnsi="Times New Roman"/>
                <w:sz w:val="24"/>
                <w:szCs w:val="24"/>
              </w:rPr>
              <w:t>TIA &amp; TOAST subtype</w:t>
            </w:r>
          </w:p>
        </w:tc>
        <w:tc>
          <w:tcPr>
            <w:tcW w:w="2976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1D5466" w:rsidRPr="00707BC3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8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5466" w:rsidRPr="00CD4CD8" w:rsidTr="00DD4C4A">
        <w:tc>
          <w:tcPr>
            <w:tcW w:w="2689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4CD8">
              <w:rPr>
                <w:rFonts w:ascii="Times New Roman" w:hAnsi="Times New Roman"/>
                <w:sz w:val="24"/>
                <w:szCs w:val="24"/>
              </w:rPr>
              <w:t xml:space="preserve"> TIA</w:t>
            </w:r>
          </w:p>
        </w:tc>
        <w:tc>
          <w:tcPr>
            <w:tcW w:w="2976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0 (0.17</w:t>
            </w:r>
            <w:r w:rsidRPr="00CD4CD8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50)</w:t>
            </w:r>
          </w:p>
        </w:tc>
        <w:tc>
          <w:tcPr>
            <w:tcW w:w="284" w:type="dxa"/>
          </w:tcPr>
          <w:p w:rsidR="001D5466" w:rsidRPr="00707BC3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8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3 (0.17</w:t>
            </w:r>
            <w:r w:rsidRPr="00CD4CD8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63)</w:t>
            </w:r>
          </w:p>
        </w:tc>
      </w:tr>
      <w:tr w:rsidR="001D5466" w:rsidRPr="00CD4CD8" w:rsidTr="00DD4C4A">
        <w:tc>
          <w:tcPr>
            <w:tcW w:w="2689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4CD8">
              <w:rPr>
                <w:rFonts w:ascii="Times New Roman" w:hAnsi="Times New Roman"/>
                <w:sz w:val="24"/>
                <w:szCs w:val="24"/>
              </w:rPr>
              <w:t xml:space="preserve"> LAA</w:t>
            </w:r>
          </w:p>
        </w:tc>
        <w:tc>
          <w:tcPr>
            <w:tcW w:w="2976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9 (1.04</w:t>
            </w:r>
            <w:r w:rsidRPr="00CD4CD8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1.62)</w:t>
            </w:r>
          </w:p>
        </w:tc>
        <w:tc>
          <w:tcPr>
            <w:tcW w:w="284" w:type="dxa"/>
          </w:tcPr>
          <w:p w:rsidR="001D5466" w:rsidRPr="00707BC3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8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4 (0.73</w:t>
            </w:r>
            <w:r w:rsidRPr="00CD4CD8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1.20)</w:t>
            </w:r>
          </w:p>
        </w:tc>
      </w:tr>
      <w:tr w:rsidR="001D5466" w:rsidRPr="00CD4CD8" w:rsidTr="00DD4C4A">
        <w:tc>
          <w:tcPr>
            <w:tcW w:w="2689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4CD8">
              <w:rPr>
                <w:rFonts w:ascii="Times New Roman" w:hAnsi="Times New Roman"/>
                <w:sz w:val="24"/>
                <w:szCs w:val="24"/>
              </w:rPr>
              <w:t xml:space="preserve"> SVO</w:t>
            </w:r>
          </w:p>
        </w:tc>
        <w:tc>
          <w:tcPr>
            <w:tcW w:w="2976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 (reference)</w:t>
            </w:r>
          </w:p>
        </w:tc>
        <w:tc>
          <w:tcPr>
            <w:tcW w:w="284" w:type="dxa"/>
          </w:tcPr>
          <w:p w:rsidR="001D5466" w:rsidRPr="00707BC3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8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 (reference)</w:t>
            </w:r>
          </w:p>
        </w:tc>
      </w:tr>
      <w:tr w:rsidR="001D5466" w:rsidRPr="00CD4CD8" w:rsidTr="00DD4C4A">
        <w:tc>
          <w:tcPr>
            <w:tcW w:w="2689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4CD8">
              <w:rPr>
                <w:rFonts w:ascii="Times New Roman" w:hAnsi="Times New Roman"/>
                <w:sz w:val="24"/>
                <w:szCs w:val="24"/>
              </w:rPr>
              <w:t xml:space="preserve"> CE</w:t>
            </w:r>
          </w:p>
        </w:tc>
        <w:tc>
          <w:tcPr>
            <w:tcW w:w="2976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5 (1.03</w:t>
            </w:r>
            <w:r w:rsidRPr="00CD4CD8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1.77)</w:t>
            </w:r>
          </w:p>
        </w:tc>
        <w:tc>
          <w:tcPr>
            <w:tcW w:w="284" w:type="dxa"/>
          </w:tcPr>
          <w:p w:rsidR="001D5466" w:rsidRPr="00707BC3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8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6 (0.56</w:t>
            </w:r>
            <w:r w:rsidRPr="00CD4CD8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1.04)</w:t>
            </w:r>
          </w:p>
        </w:tc>
      </w:tr>
      <w:tr w:rsidR="001D5466" w:rsidRPr="00CD4CD8" w:rsidTr="00DD4C4A">
        <w:tc>
          <w:tcPr>
            <w:tcW w:w="2689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4CD8">
              <w:rPr>
                <w:rFonts w:ascii="Times New Roman" w:hAnsi="Times New Roman"/>
                <w:sz w:val="24"/>
                <w:szCs w:val="24"/>
              </w:rPr>
              <w:t xml:space="preserve"> SOE</w:t>
            </w:r>
          </w:p>
        </w:tc>
        <w:tc>
          <w:tcPr>
            <w:tcW w:w="2976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8 (0.41</w:t>
            </w:r>
            <w:r w:rsidRPr="00CD4CD8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1.89)</w:t>
            </w:r>
          </w:p>
        </w:tc>
        <w:tc>
          <w:tcPr>
            <w:tcW w:w="284" w:type="dxa"/>
          </w:tcPr>
          <w:p w:rsidR="001D5466" w:rsidRPr="00707BC3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8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2 (0.56</w:t>
            </w:r>
            <w:r w:rsidRPr="00CD4CD8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3.12)</w:t>
            </w:r>
          </w:p>
        </w:tc>
      </w:tr>
      <w:tr w:rsidR="001D5466" w:rsidRPr="00CD4CD8" w:rsidTr="00DD4C4A">
        <w:tc>
          <w:tcPr>
            <w:tcW w:w="2689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4CD8">
              <w:rPr>
                <w:rFonts w:ascii="Times New Roman" w:hAnsi="Times New Roman"/>
                <w:sz w:val="24"/>
                <w:szCs w:val="24"/>
              </w:rPr>
              <w:t xml:space="preserve"> SUE</w:t>
            </w:r>
          </w:p>
        </w:tc>
        <w:tc>
          <w:tcPr>
            <w:tcW w:w="2976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6 (1.01</w:t>
            </w:r>
            <w:r w:rsidRPr="00CD4CD8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1.83)</w:t>
            </w:r>
          </w:p>
        </w:tc>
        <w:tc>
          <w:tcPr>
            <w:tcW w:w="284" w:type="dxa"/>
          </w:tcPr>
          <w:p w:rsidR="001D5466" w:rsidRPr="00707BC3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8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 (0.72</w:t>
            </w:r>
            <w:r w:rsidRPr="00CD4CD8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1.38)</w:t>
            </w:r>
          </w:p>
        </w:tc>
      </w:tr>
      <w:tr w:rsidR="001D5466" w:rsidRPr="00CD4CD8" w:rsidTr="00DD4C4A">
        <w:tc>
          <w:tcPr>
            <w:tcW w:w="2689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4CD8">
              <w:rPr>
                <w:rFonts w:ascii="Times New Roman" w:hAnsi="Times New Roman"/>
                <w:sz w:val="24"/>
                <w:szCs w:val="24"/>
              </w:rPr>
              <w:t>NIHSS scale</w:t>
            </w:r>
          </w:p>
        </w:tc>
        <w:tc>
          <w:tcPr>
            <w:tcW w:w="2976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1D5466" w:rsidRPr="00707BC3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8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5466" w:rsidRPr="00CD4CD8" w:rsidTr="00DD4C4A">
        <w:tc>
          <w:tcPr>
            <w:tcW w:w="2689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4CD8">
              <w:rPr>
                <w:rFonts w:ascii="Times New Roman" w:hAnsi="Times New Roman"/>
                <w:sz w:val="24"/>
                <w:szCs w:val="24"/>
              </w:rPr>
              <w:t xml:space="preserve"> 0–1</w:t>
            </w:r>
          </w:p>
        </w:tc>
        <w:tc>
          <w:tcPr>
            <w:tcW w:w="2976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 (reference)</w:t>
            </w:r>
          </w:p>
        </w:tc>
        <w:tc>
          <w:tcPr>
            <w:tcW w:w="284" w:type="dxa"/>
          </w:tcPr>
          <w:p w:rsidR="001D5466" w:rsidRPr="00707BC3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8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 (reference)</w:t>
            </w:r>
          </w:p>
        </w:tc>
      </w:tr>
      <w:tr w:rsidR="001D5466" w:rsidRPr="00CD4CD8" w:rsidTr="00DD4C4A">
        <w:tc>
          <w:tcPr>
            <w:tcW w:w="2689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4CD8">
              <w:rPr>
                <w:rFonts w:ascii="Times New Roman" w:hAnsi="Times New Roman"/>
                <w:sz w:val="24"/>
                <w:szCs w:val="24"/>
              </w:rPr>
              <w:t xml:space="preserve"> 2–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976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4 (1.85</w:t>
            </w:r>
            <w:r w:rsidRPr="00CD4CD8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2.97)</w:t>
            </w:r>
          </w:p>
        </w:tc>
        <w:tc>
          <w:tcPr>
            <w:tcW w:w="284" w:type="dxa"/>
          </w:tcPr>
          <w:p w:rsidR="001D5466" w:rsidRPr="00707BC3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8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4 (1.68</w:t>
            </w:r>
            <w:r w:rsidRPr="00CD4CD8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2.72)</w:t>
            </w:r>
          </w:p>
        </w:tc>
      </w:tr>
      <w:tr w:rsidR="001D5466" w:rsidRPr="00CD4CD8" w:rsidTr="00DD4C4A">
        <w:tc>
          <w:tcPr>
            <w:tcW w:w="2689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4CD8">
              <w:rPr>
                <w:rFonts w:ascii="Times New Roman" w:hAnsi="Times New Roman"/>
                <w:sz w:val="24"/>
                <w:szCs w:val="24"/>
              </w:rPr>
              <w:t xml:space="preserve"> ≥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5</w:t>
            </w:r>
          </w:p>
        </w:tc>
        <w:tc>
          <w:tcPr>
            <w:tcW w:w="2976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06 (6.91</w:t>
            </w:r>
            <w:r w:rsidRPr="00CD4CD8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11.90)</w:t>
            </w:r>
          </w:p>
        </w:tc>
        <w:tc>
          <w:tcPr>
            <w:tcW w:w="284" w:type="dxa"/>
          </w:tcPr>
          <w:p w:rsidR="001D5466" w:rsidRPr="00707BC3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8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31 (6.21</w:t>
            </w:r>
            <w:r w:rsidRPr="00CD4CD8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11.14)</w:t>
            </w:r>
          </w:p>
        </w:tc>
      </w:tr>
      <w:tr w:rsidR="001D5466" w:rsidRPr="00CD4CD8" w:rsidTr="00DD4C4A">
        <w:tc>
          <w:tcPr>
            <w:tcW w:w="2689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4CD8">
              <w:rPr>
                <w:rFonts w:ascii="Times New Roman" w:hAnsi="Times New Roman"/>
                <w:sz w:val="24"/>
                <w:szCs w:val="24"/>
              </w:rPr>
              <w:t>IV thrombolysis</w:t>
            </w:r>
          </w:p>
        </w:tc>
        <w:tc>
          <w:tcPr>
            <w:tcW w:w="2976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1 (1.32</w:t>
            </w:r>
            <w:r w:rsidRPr="00CD4CD8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2.76)</w:t>
            </w:r>
          </w:p>
        </w:tc>
        <w:tc>
          <w:tcPr>
            <w:tcW w:w="284" w:type="dxa"/>
          </w:tcPr>
          <w:p w:rsidR="001D5466" w:rsidRPr="00707BC3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8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3 (0.42</w:t>
            </w:r>
            <w:r w:rsidRPr="00CD4CD8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95)</w:t>
            </w:r>
          </w:p>
        </w:tc>
      </w:tr>
      <w:tr w:rsidR="001D5466" w:rsidRPr="00CD4CD8" w:rsidTr="00DD4C4A">
        <w:tc>
          <w:tcPr>
            <w:tcW w:w="2689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4CD8">
              <w:rPr>
                <w:rFonts w:ascii="Times New Roman" w:hAnsi="Times New Roman"/>
                <w:sz w:val="24"/>
                <w:szCs w:val="24"/>
              </w:rPr>
              <w:t>Glucose parameters</w:t>
            </w:r>
          </w:p>
        </w:tc>
        <w:tc>
          <w:tcPr>
            <w:tcW w:w="2976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4CD8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284" w:type="dxa"/>
          </w:tcPr>
          <w:p w:rsidR="001D5466" w:rsidRPr="00707BC3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8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4CD8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1D5466" w:rsidRPr="00CD4CD8" w:rsidTr="00DD4C4A">
        <w:tc>
          <w:tcPr>
            <w:tcW w:w="2689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CD4CD8"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2976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1 (1.00</w:t>
            </w:r>
            <w:r w:rsidRPr="00CD4CD8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1.01)</w:t>
            </w:r>
          </w:p>
        </w:tc>
        <w:tc>
          <w:tcPr>
            <w:tcW w:w="284" w:type="dxa"/>
          </w:tcPr>
          <w:p w:rsidR="001D5466" w:rsidRPr="00707BC3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8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4CD8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1D5466" w:rsidRPr="00CD4CD8" w:rsidTr="00DD4C4A">
        <w:tc>
          <w:tcPr>
            <w:tcW w:w="2689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CD4CD8">
              <w:rPr>
                <w:rFonts w:ascii="Times New Roman" w:hAnsi="Times New Roman"/>
                <w:sz w:val="24"/>
                <w:szCs w:val="24"/>
              </w:rPr>
              <w:t>Hypoglycemi</w:t>
            </w: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CD4CD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event</w:t>
            </w:r>
          </w:p>
        </w:tc>
        <w:tc>
          <w:tcPr>
            <w:tcW w:w="2976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5 (1.59</w:t>
            </w:r>
            <w:r w:rsidRPr="00CD4CD8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2.63)</w:t>
            </w:r>
          </w:p>
        </w:tc>
        <w:tc>
          <w:tcPr>
            <w:tcW w:w="284" w:type="dxa"/>
          </w:tcPr>
          <w:p w:rsidR="001D5466" w:rsidRPr="00707BC3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8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4 (0.85</w:t>
            </w:r>
            <w:r w:rsidRPr="00CD4CD8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1.53)</w:t>
            </w:r>
          </w:p>
        </w:tc>
      </w:tr>
      <w:tr w:rsidR="001D5466" w:rsidRPr="00CD4CD8" w:rsidTr="00DD4C4A">
        <w:tc>
          <w:tcPr>
            <w:tcW w:w="2689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CD4CD8">
              <w:rPr>
                <w:rFonts w:ascii="Times New Roman" w:hAnsi="Times New Roman"/>
                <w:sz w:val="24"/>
                <w:szCs w:val="24"/>
              </w:rPr>
              <w:t>A1c</w:t>
            </w:r>
          </w:p>
        </w:tc>
        <w:tc>
          <w:tcPr>
            <w:tcW w:w="2976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 (1.00</w:t>
            </w:r>
            <w:r w:rsidRPr="00CD4CD8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1.00)</w:t>
            </w:r>
          </w:p>
        </w:tc>
        <w:tc>
          <w:tcPr>
            <w:tcW w:w="284" w:type="dxa"/>
          </w:tcPr>
          <w:p w:rsidR="001D5466" w:rsidRPr="00707BC3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8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4CD8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1D5466" w:rsidRPr="00CD4CD8" w:rsidTr="00DD4C4A">
        <w:tc>
          <w:tcPr>
            <w:tcW w:w="2689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4CD8">
              <w:rPr>
                <w:rFonts w:ascii="Times New Roman" w:hAnsi="Times New Roman"/>
                <w:sz w:val="24"/>
                <w:szCs w:val="24"/>
              </w:rPr>
              <w:t xml:space="preserve"> Range quartile</w:t>
            </w:r>
          </w:p>
        </w:tc>
        <w:tc>
          <w:tcPr>
            <w:tcW w:w="2976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1D5466" w:rsidRPr="00707BC3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8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5466" w:rsidRPr="00CD4CD8" w:rsidTr="00DD4C4A">
        <w:tc>
          <w:tcPr>
            <w:tcW w:w="2689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4CD8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  Q1</w:t>
            </w:r>
          </w:p>
        </w:tc>
        <w:tc>
          <w:tcPr>
            <w:tcW w:w="2976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0 (reference)</w:t>
            </w:r>
          </w:p>
        </w:tc>
        <w:tc>
          <w:tcPr>
            <w:tcW w:w="284" w:type="dxa"/>
          </w:tcPr>
          <w:p w:rsidR="001D5466" w:rsidRPr="00707BC3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8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0 (reference)</w:t>
            </w:r>
          </w:p>
        </w:tc>
      </w:tr>
      <w:tr w:rsidR="001D5466" w:rsidRPr="00CD4CD8" w:rsidTr="00DD4C4A">
        <w:tc>
          <w:tcPr>
            <w:tcW w:w="2689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4CD8">
              <w:rPr>
                <w:rFonts w:ascii="Times New Roman" w:hAnsi="Times New Roman"/>
                <w:sz w:val="24"/>
                <w:szCs w:val="24"/>
              </w:rPr>
              <w:t xml:space="preserve">  Q2</w:t>
            </w:r>
          </w:p>
        </w:tc>
        <w:tc>
          <w:tcPr>
            <w:tcW w:w="2976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51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/>
                <w:sz w:val="24"/>
                <w:szCs w:val="24"/>
              </w:rPr>
              <w:t>18</w:t>
            </w:r>
            <w:r w:rsidRPr="00CD4CD8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1.94)</w:t>
            </w:r>
          </w:p>
        </w:tc>
        <w:tc>
          <w:tcPr>
            <w:tcW w:w="284" w:type="dxa"/>
          </w:tcPr>
          <w:p w:rsidR="001D5466" w:rsidRPr="00707BC3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8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31 (0.99</w:t>
            </w:r>
            <w:r w:rsidRPr="00CD4CD8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1.74)</w:t>
            </w:r>
          </w:p>
        </w:tc>
      </w:tr>
      <w:tr w:rsidR="001D5466" w:rsidRPr="00CD4CD8" w:rsidTr="00DD4C4A">
        <w:tc>
          <w:tcPr>
            <w:tcW w:w="2689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4CD8">
              <w:rPr>
                <w:rFonts w:ascii="Times New Roman" w:hAnsi="Times New Roman"/>
                <w:sz w:val="24"/>
                <w:szCs w:val="24"/>
              </w:rPr>
              <w:t xml:space="preserve">  Q3</w:t>
            </w:r>
          </w:p>
        </w:tc>
        <w:tc>
          <w:tcPr>
            <w:tcW w:w="2976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6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/>
                <w:sz w:val="24"/>
                <w:szCs w:val="24"/>
              </w:rPr>
              <w:t>52</w:t>
            </w:r>
            <w:r w:rsidRPr="00CD4CD8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2.52)</w:t>
            </w:r>
          </w:p>
        </w:tc>
        <w:tc>
          <w:tcPr>
            <w:tcW w:w="284" w:type="dxa"/>
          </w:tcPr>
          <w:p w:rsidR="001D5466" w:rsidRPr="00707BC3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8" w:type="dxa"/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2 (1.30</w:t>
            </w:r>
            <w:r w:rsidRPr="00CD4CD8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2.28)</w:t>
            </w:r>
          </w:p>
        </w:tc>
      </w:tr>
      <w:tr w:rsidR="001D5466" w:rsidRPr="00CD4CD8" w:rsidTr="003918B5">
        <w:trPr>
          <w:trHeight w:val="80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4CD8">
              <w:rPr>
                <w:rFonts w:ascii="Times New Roman" w:hAnsi="Times New Roman"/>
                <w:sz w:val="24"/>
                <w:szCs w:val="24"/>
              </w:rPr>
              <w:t xml:space="preserve">  Q4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82 (2.17</w:t>
            </w:r>
            <w:r w:rsidRPr="00CD4CD8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3.65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1D5466" w:rsidRPr="00707BC3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</w:tcPr>
          <w:p w:rsidR="001D5466" w:rsidRPr="00CD4CD8" w:rsidRDefault="001D5466" w:rsidP="003918B5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CD4CD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6</w:t>
            </w:r>
            <w:r w:rsidRPr="00CD4CD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CD4CD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CD4CD8">
              <w:rPr>
                <w:rFonts w:ascii="Times New Roman" w:hAnsi="Times New Roman"/>
                <w:sz w:val="24"/>
                <w:szCs w:val="24"/>
              </w:rPr>
              <w:t>2–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CD4CD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3</w:t>
            </w:r>
            <w:r w:rsidRPr="00CD4CD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:rsidR="001D5466" w:rsidRPr="003918B5" w:rsidRDefault="001D5466" w:rsidP="003918B5">
      <w:pPr>
        <w:snapToGrid w:val="0"/>
        <w:spacing w:line="240" w:lineRule="auto"/>
        <w:rPr>
          <w:rFonts w:ascii="Times New Roman" w:hAnsi="Times New Roman"/>
          <w:sz w:val="24"/>
          <w:lang w:eastAsia="ko-KR"/>
        </w:rPr>
      </w:pPr>
      <w:r w:rsidRPr="003918B5">
        <w:rPr>
          <w:rFonts w:ascii="Times New Roman" w:hAnsi="Times New Roman"/>
          <w:sz w:val="24"/>
        </w:rPr>
        <w:t>OR, odds ratio; CI, confidence interval; TIA, transient ischemic attack; TOAST, Trial of Org 10172 in Acute Stroke Treatment; LAA, Large Artery Atherosclerosis; SVO, Small Vessel Occlusion; CE, Cardioembolism; SOE, Stroke of Other determined Etiology; SUE, Stroke of Undetermined Etiology; NIHSS, National Institutes of Health Stroke Scale; IV, Intravenous; A1c, glycated hemoglobin; Q1–</w:t>
      </w:r>
      <w:r w:rsidRPr="003918B5">
        <w:rPr>
          <w:rFonts w:ascii="Times New Roman" w:hAnsi="Times New Roman"/>
          <w:sz w:val="24"/>
          <w:lang w:eastAsia="ko-KR"/>
        </w:rPr>
        <w:t>4, quartile 1</w:t>
      </w:r>
      <w:r w:rsidRPr="003918B5">
        <w:rPr>
          <w:rFonts w:ascii="Times New Roman" w:hAnsi="Times New Roman"/>
          <w:sz w:val="24"/>
        </w:rPr>
        <w:t>–</w:t>
      </w:r>
      <w:r w:rsidRPr="003918B5">
        <w:rPr>
          <w:rFonts w:ascii="Times New Roman" w:hAnsi="Times New Roman"/>
          <w:sz w:val="24"/>
          <w:lang w:eastAsia="ko-KR"/>
        </w:rPr>
        <w:t>4.</w:t>
      </w:r>
    </w:p>
    <w:sectPr w:rsidR="001D5466" w:rsidRPr="003918B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712B" w:rsidRDefault="00E7712B" w:rsidP="00BD24DC">
      <w:pPr>
        <w:spacing w:after="0" w:line="240" w:lineRule="auto"/>
      </w:pPr>
      <w:r>
        <w:separator/>
      </w:r>
    </w:p>
  </w:endnote>
  <w:endnote w:type="continuationSeparator" w:id="0">
    <w:p w:rsidR="00E7712B" w:rsidRDefault="00E7712B" w:rsidP="00BD24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712B" w:rsidRDefault="00E7712B" w:rsidP="00BD24DC">
      <w:pPr>
        <w:spacing w:after="0" w:line="240" w:lineRule="auto"/>
      </w:pPr>
      <w:r>
        <w:separator/>
      </w:r>
    </w:p>
  </w:footnote>
  <w:footnote w:type="continuationSeparator" w:id="0">
    <w:p w:rsidR="00E7712B" w:rsidRDefault="00E7712B" w:rsidP="00BD24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8F5"/>
    <w:rsid w:val="0007450C"/>
    <w:rsid w:val="000B66DF"/>
    <w:rsid w:val="000D2B77"/>
    <w:rsid w:val="001D5466"/>
    <w:rsid w:val="0032163E"/>
    <w:rsid w:val="003918B5"/>
    <w:rsid w:val="00421A19"/>
    <w:rsid w:val="00513DCB"/>
    <w:rsid w:val="00567761"/>
    <w:rsid w:val="00740D76"/>
    <w:rsid w:val="00897AA0"/>
    <w:rsid w:val="00973A93"/>
    <w:rsid w:val="00BD24DC"/>
    <w:rsid w:val="00D938F5"/>
    <w:rsid w:val="00E77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F401A87-CDE1-44D0-BE2C-F6EFC5491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38F5"/>
    <w:pPr>
      <w:spacing w:after="200" w:line="276" w:lineRule="auto"/>
    </w:pPr>
    <w:rPr>
      <w:rFonts w:ascii="Calibri" w:eastAsia="맑은 고딕" w:hAnsi="Calibri" w:cs="Times New Roman"/>
      <w:kern w:val="0"/>
      <w:szCs w:val="20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24D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D24DC"/>
    <w:rPr>
      <w:rFonts w:ascii="Calibri" w:eastAsia="맑은 고딕" w:hAnsi="Calibri" w:cs="Times New Roman"/>
      <w:kern w:val="0"/>
      <w:szCs w:val="20"/>
      <w:lang w:eastAsia="en-US" w:bidi="en-US"/>
    </w:rPr>
  </w:style>
  <w:style w:type="paragraph" w:styleId="a4">
    <w:name w:val="footer"/>
    <w:basedOn w:val="a"/>
    <w:link w:val="Char0"/>
    <w:uiPriority w:val="99"/>
    <w:unhideWhenUsed/>
    <w:rsid w:val="00BD24D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D24DC"/>
    <w:rPr>
      <w:rFonts w:ascii="Calibri" w:eastAsia="맑은 고딕" w:hAnsi="Calibri" w:cs="Times New Roman"/>
      <w:kern w:val="0"/>
      <w:szCs w:val="20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lho Kim</dc:creator>
  <cp:keywords/>
  <dc:description/>
  <cp:lastModifiedBy>Chulho Kim</cp:lastModifiedBy>
  <cp:revision>2</cp:revision>
  <cp:lastPrinted>2016-07-20T07:32:00Z</cp:lastPrinted>
  <dcterms:created xsi:type="dcterms:W3CDTF">2016-12-25T04:04:00Z</dcterms:created>
  <dcterms:modified xsi:type="dcterms:W3CDTF">2016-12-25T04:04:00Z</dcterms:modified>
</cp:coreProperties>
</file>